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FDA8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left"/>
        <w:textAlignment w:val="auto"/>
        <w:rPr>
          <w:rFonts w:hint="eastAsia" w:ascii="Times New Roman" w:hAnsi="Times New Roman" w:eastAsia="宋体" w:cs="Times New Roman"/>
          <w:b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highlight w:val="none"/>
          <w:lang w:val="en-US" w:eastAsia="zh-CN" w:bidi="ar"/>
        </w:rPr>
        <w:t>Best parameters for each machine learning algorithm model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7F7C1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8" w:space="0"/>
            </w:tcBorders>
          </w:tcPr>
          <w:p w14:paraId="56A67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4261" w:type="dxa"/>
            <w:tcBorders>
              <w:bottom w:val="single" w:color="auto" w:sz="8" w:space="0"/>
            </w:tcBorders>
          </w:tcPr>
          <w:p w14:paraId="3D47D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arameters</w:t>
            </w:r>
          </w:p>
        </w:tc>
      </w:tr>
      <w:tr w14:paraId="1D73BD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5618A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GBM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1968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n.trees=100, interaction.depth=2, shrinkage=0.1, n.minobsinnode=5</w:t>
            </w:r>
          </w:p>
        </w:tc>
      </w:tr>
      <w:tr w14:paraId="2F8BEA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327F6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KN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589E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kmax=13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, distance=1</w:t>
            </w:r>
          </w:p>
        </w:tc>
      </w:tr>
      <w:tr w14:paraId="27AC9E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61FB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LightGBM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30AC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min_data=1, learning_rate =1, num_threads=2, verbosity=1, num_iterations=5, early_stopping_round=3</w:t>
            </w:r>
          </w:p>
        </w:tc>
      </w:tr>
      <w:tr w14:paraId="79ECDC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7FEC6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NeuralNetwork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F47D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size=4, decay=0.6</w:t>
            </w:r>
          </w:p>
        </w:tc>
      </w:tr>
      <w:tr w14:paraId="410E38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05D8F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R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A4BE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mtry=2</w:t>
            </w:r>
          </w:p>
        </w:tc>
      </w:tr>
      <w:tr w14:paraId="36C09F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C3C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SV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312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Sigma=0.1, C=0.1</w:t>
            </w:r>
          </w:p>
        </w:tc>
      </w:tr>
      <w:tr w14:paraId="36B4BD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02D8D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XGBoos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5F52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Nrounds=10, max_depth=5, eta=0.1, gamma=0.5, colsample_bytree=0.5, min_child_weight=1, subsample=0.6</w:t>
            </w:r>
          </w:p>
        </w:tc>
      </w:tr>
    </w:tbl>
    <w:p w14:paraId="1156A4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highlight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zYmUyY2QyMGQ0ZTAxZGM1YTVkNTZjNjllNjE2ZjkifQ=="/>
  </w:docVars>
  <w:rsids>
    <w:rsidRoot w:val="00000000"/>
    <w:rsid w:val="02300221"/>
    <w:rsid w:val="03045209"/>
    <w:rsid w:val="04CB2483"/>
    <w:rsid w:val="05F477B7"/>
    <w:rsid w:val="064222D0"/>
    <w:rsid w:val="071F1BF8"/>
    <w:rsid w:val="08FD2E27"/>
    <w:rsid w:val="0AF92F68"/>
    <w:rsid w:val="0AFD7A43"/>
    <w:rsid w:val="0B6131F9"/>
    <w:rsid w:val="0CE71E24"/>
    <w:rsid w:val="0DEF71E2"/>
    <w:rsid w:val="0EF95E3E"/>
    <w:rsid w:val="0F5A4B2F"/>
    <w:rsid w:val="0FFF56D6"/>
    <w:rsid w:val="10354C54"/>
    <w:rsid w:val="107E65FB"/>
    <w:rsid w:val="11B12A00"/>
    <w:rsid w:val="13281702"/>
    <w:rsid w:val="15415E49"/>
    <w:rsid w:val="15C471A6"/>
    <w:rsid w:val="16027CCE"/>
    <w:rsid w:val="18D53478"/>
    <w:rsid w:val="1BE55780"/>
    <w:rsid w:val="1C827473"/>
    <w:rsid w:val="1CC35234"/>
    <w:rsid w:val="1D3D339A"/>
    <w:rsid w:val="1D500DA6"/>
    <w:rsid w:val="1F66307C"/>
    <w:rsid w:val="20765541"/>
    <w:rsid w:val="22C407E5"/>
    <w:rsid w:val="22FF52E2"/>
    <w:rsid w:val="23517B9F"/>
    <w:rsid w:val="23614286"/>
    <w:rsid w:val="251922F3"/>
    <w:rsid w:val="255F2A47"/>
    <w:rsid w:val="269D4434"/>
    <w:rsid w:val="28AF339E"/>
    <w:rsid w:val="29453D02"/>
    <w:rsid w:val="2A222295"/>
    <w:rsid w:val="2AD03A9F"/>
    <w:rsid w:val="2B2C517A"/>
    <w:rsid w:val="2BBE7D9C"/>
    <w:rsid w:val="2C544C45"/>
    <w:rsid w:val="2D2307FE"/>
    <w:rsid w:val="2DC378EB"/>
    <w:rsid w:val="2EAB0AAB"/>
    <w:rsid w:val="2F4131BE"/>
    <w:rsid w:val="2FED29FE"/>
    <w:rsid w:val="307B44AD"/>
    <w:rsid w:val="30C22B15"/>
    <w:rsid w:val="30EB3EF2"/>
    <w:rsid w:val="322E7A29"/>
    <w:rsid w:val="3240150B"/>
    <w:rsid w:val="32F04CDF"/>
    <w:rsid w:val="33D740F0"/>
    <w:rsid w:val="34E97C37"/>
    <w:rsid w:val="37D746BF"/>
    <w:rsid w:val="38AA1DD4"/>
    <w:rsid w:val="3A157721"/>
    <w:rsid w:val="3A465B2C"/>
    <w:rsid w:val="3A52627F"/>
    <w:rsid w:val="3E530817"/>
    <w:rsid w:val="3FE23C01"/>
    <w:rsid w:val="441822E7"/>
    <w:rsid w:val="4588524B"/>
    <w:rsid w:val="46696E2A"/>
    <w:rsid w:val="49180694"/>
    <w:rsid w:val="4B2B0B52"/>
    <w:rsid w:val="4B2B4BFE"/>
    <w:rsid w:val="4B6B0F4E"/>
    <w:rsid w:val="4D0A4797"/>
    <w:rsid w:val="509176A9"/>
    <w:rsid w:val="5325057D"/>
    <w:rsid w:val="55546EF7"/>
    <w:rsid w:val="557F1264"/>
    <w:rsid w:val="561A1EEF"/>
    <w:rsid w:val="562C39D0"/>
    <w:rsid w:val="57B27F05"/>
    <w:rsid w:val="58B6732D"/>
    <w:rsid w:val="58D2260D"/>
    <w:rsid w:val="59AD307A"/>
    <w:rsid w:val="5C6914DA"/>
    <w:rsid w:val="5C98591B"/>
    <w:rsid w:val="5CEE378D"/>
    <w:rsid w:val="5E0D79E3"/>
    <w:rsid w:val="5F5C5326"/>
    <w:rsid w:val="62EE3673"/>
    <w:rsid w:val="648D1ADE"/>
    <w:rsid w:val="65B80DDC"/>
    <w:rsid w:val="65E9368C"/>
    <w:rsid w:val="67254250"/>
    <w:rsid w:val="68725BBA"/>
    <w:rsid w:val="68BC6E36"/>
    <w:rsid w:val="6B9320D0"/>
    <w:rsid w:val="6C450EF0"/>
    <w:rsid w:val="6CC12C6C"/>
    <w:rsid w:val="6D1E1E6D"/>
    <w:rsid w:val="6F977CB5"/>
    <w:rsid w:val="6FD66A2F"/>
    <w:rsid w:val="707A385E"/>
    <w:rsid w:val="70FC0717"/>
    <w:rsid w:val="723D2D95"/>
    <w:rsid w:val="73487C44"/>
    <w:rsid w:val="748D1686"/>
    <w:rsid w:val="74CB0B2C"/>
    <w:rsid w:val="75BA64AB"/>
    <w:rsid w:val="75DA08FB"/>
    <w:rsid w:val="762878B8"/>
    <w:rsid w:val="76F679B7"/>
    <w:rsid w:val="77550B81"/>
    <w:rsid w:val="77C47AB5"/>
    <w:rsid w:val="7B811F45"/>
    <w:rsid w:val="7BB816DF"/>
    <w:rsid w:val="7D40373A"/>
    <w:rsid w:val="7DE93DD1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407</Characters>
  <Lines>0</Lines>
  <Paragraphs>0</Paragraphs>
  <TotalTime>5</TotalTime>
  <ScaleCrop>false</ScaleCrop>
  <LinksUpToDate>false</LinksUpToDate>
  <CharactersWithSpaces>43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08:49:00Z</dcterms:created>
  <dc:creator>86185</dc:creator>
  <cp:lastModifiedBy>Beacon</cp:lastModifiedBy>
  <dcterms:modified xsi:type="dcterms:W3CDTF">2025-10-20T13:4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C5AFAA5DF8146DC9FAB6FF7B4364664_12</vt:lpwstr>
  </property>
  <property fmtid="{D5CDD505-2E9C-101B-9397-08002B2CF9AE}" pid="4" name="KSOTemplateDocerSaveRecord">
    <vt:lpwstr>eyJoZGlkIjoiNGM4YTc1Mjc4YzA1Y2QzY2ViMTY2ZDlhNWM4Zjg0MzkiLCJ1c2VySWQiOiI1MTYxMjgxODMifQ==</vt:lpwstr>
  </property>
</Properties>
</file>